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CBF" w:rsidRPr="00BB1D3B" w:rsidRDefault="00B67CBF" w:rsidP="00B67CBF">
      <w:pPr>
        <w:rPr>
          <w:rFonts w:ascii="Times New Roman" w:eastAsia="宋体" w:hAnsi="Times New Roman" w:cs="Times New Roman"/>
          <w:sz w:val="20"/>
          <w:szCs w:val="20"/>
        </w:rPr>
      </w:pPr>
      <w:r w:rsidRPr="00BB1D3B">
        <w:rPr>
          <w:rFonts w:ascii="Times New Roman" w:eastAsia="宋体" w:hAnsi="Times New Roman" w:cs="Times New Roman"/>
          <w:b/>
          <w:sz w:val="20"/>
          <w:szCs w:val="20"/>
        </w:rPr>
        <w:t>Table S1</w:t>
      </w:r>
      <w:r w:rsidRPr="00BB1D3B">
        <w:rPr>
          <w:rFonts w:ascii="Times New Roman" w:eastAsia="宋体" w:hAnsi="Times New Roman" w:cs="Times New Roman"/>
          <w:sz w:val="20"/>
          <w:szCs w:val="20"/>
        </w:rPr>
        <w:t xml:space="preserve"> The effect of feeding hay (Hay) or high-grain (HG) diet on rumen fermentation in goats at the time of slaughter</w:t>
      </w:r>
      <w:r w:rsidRPr="00BB1D3B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1</w:t>
      </w:r>
    </w:p>
    <w:tbl>
      <w:tblPr>
        <w:tblW w:w="818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2268"/>
        <w:gridCol w:w="2268"/>
        <w:gridCol w:w="1080"/>
      </w:tblGrid>
      <w:tr w:rsidR="00B67CBF" w:rsidRPr="00BB1D3B" w:rsidTr="0026539F">
        <w:trPr>
          <w:trHeight w:val="300"/>
        </w:trPr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B67CBF" w:rsidRPr="00BB1D3B" w:rsidTr="0026539F">
        <w:trPr>
          <w:trHeight w:val="300"/>
        </w:trPr>
        <w:tc>
          <w:tcPr>
            <w:tcW w:w="2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2 ± 0.0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3 ± 0.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67CBF" w:rsidRPr="00BB1D3B" w:rsidTr="0026539F">
        <w:trPr>
          <w:trHeight w:val="300"/>
        </w:trPr>
        <w:tc>
          <w:tcPr>
            <w:tcW w:w="2567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tal VFA, </w:t>
            </w:r>
            <w:proofErr w:type="spellStart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90 ± 1.2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.16 ± 4.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67CBF" w:rsidRPr="00BB1D3B" w:rsidTr="0026539F">
        <w:trPr>
          <w:trHeight w:val="300"/>
        </w:trPr>
        <w:tc>
          <w:tcPr>
            <w:tcW w:w="2567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etate, </w:t>
            </w:r>
            <w:proofErr w:type="spellStart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.24 ± 0.88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12 ± 1.8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B67CBF" w:rsidRPr="00BB1D3B" w:rsidTr="0026539F">
        <w:trPr>
          <w:trHeight w:val="300"/>
        </w:trPr>
        <w:tc>
          <w:tcPr>
            <w:tcW w:w="2567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pionate, </w:t>
            </w:r>
            <w:proofErr w:type="spellStart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57 ± 0.29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12 ± 2.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67CBF" w:rsidRPr="00BB1D3B" w:rsidTr="0026539F">
        <w:trPr>
          <w:trHeight w:val="300"/>
        </w:trPr>
        <w:tc>
          <w:tcPr>
            <w:tcW w:w="2567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utyrate, </w:t>
            </w:r>
            <w:proofErr w:type="spellStart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5 ± 0.39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81 ± 0.9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67CBF" w:rsidRPr="00BB1D3B" w:rsidTr="0026539F">
        <w:trPr>
          <w:trHeight w:val="300"/>
        </w:trPr>
        <w:tc>
          <w:tcPr>
            <w:tcW w:w="2567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butyrate</w:t>
            </w:r>
            <w:proofErr w:type="spellEnd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9 ± 0.10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 ± 0.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B67CBF" w:rsidRPr="00BB1D3B" w:rsidTr="0026539F">
        <w:trPr>
          <w:trHeight w:val="300"/>
        </w:trPr>
        <w:tc>
          <w:tcPr>
            <w:tcW w:w="2567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erate</w:t>
            </w:r>
            <w:proofErr w:type="spellEnd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 ± 0.04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 ± 0.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67CBF" w:rsidRPr="00BB1D3B" w:rsidTr="0026539F">
        <w:trPr>
          <w:trHeight w:val="300"/>
        </w:trPr>
        <w:tc>
          <w:tcPr>
            <w:tcW w:w="2567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valerate</w:t>
            </w:r>
            <w:proofErr w:type="spellEnd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 ± 0.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 ± 0.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B67CBF" w:rsidRPr="00BB1D3B" w:rsidTr="0026539F">
        <w:trPr>
          <w:trHeight w:val="300"/>
        </w:trPr>
        <w:tc>
          <w:tcPr>
            <w:tcW w:w="2567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ate: Propion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2 ± 0.0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 ± 0.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67CBF" w:rsidRPr="00BB1D3B" w:rsidTr="0026539F">
        <w:trPr>
          <w:trHeight w:val="300"/>
        </w:trPr>
        <w:tc>
          <w:tcPr>
            <w:tcW w:w="2567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actic acid, </w:t>
            </w:r>
            <w:proofErr w:type="spellStart"/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 ± 0.0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 ± 0.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67CBF" w:rsidRPr="00BB1D3B" w:rsidTr="0026539F">
        <w:trPr>
          <w:trHeight w:val="300"/>
        </w:trPr>
        <w:tc>
          <w:tcPr>
            <w:tcW w:w="2567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ee LPS, EU/mL</w:t>
            </w: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,547 ± 1,06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,628 ± 1,6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67CBF" w:rsidRPr="00BB1D3B" w:rsidRDefault="00B67CBF" w:rsidP="002653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D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:rsidR="00B67CBF" w:rsidRPr="00BB1D3B" w:rsidRDefault="00B67CBF" w:rsidP="00B67CBF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BB1D3B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1</w:t>
      </w:r>
      <w:r w:rsidRPr="00BB1D3B">
        <w:rPr>
          <w:rFonts w:ascii="Times New Roman" w:eastAsia="宋体" w:hAnsi="Times New Roman" w:cs="Times New Roman"/>
          <w:sz w:val="20"/>
          <w:szCs w:val="20"/>
        </w:rPr>
        <w:t>Data are presented as mean ± Standard Error of Mean.</w:t>
      </w:r>
    </w:p>
    <w:p w:rsidR="00B67CBF" w:rsidRPr="00BB1D3B" w:rsidRDefault="00B67CBF" w:rsidP="00B67CBF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BB1D3B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BB1D3B">
        <w:rPr>
          <w:rFonts w:ascii="Times New Roman" w:eastAsia="宋体" w:hAnsi="Times New Roman" w:cs="Times New Roman"/>
          <w:sz w:val="20"/>
          <w:szCs w:val="20"/>
        </w:rPr>
        <w:t>LPS, Lipopolysaccharides; EU, endotoxin unit</w:t>
      </w:r>
    </w:p>
    <w:p w:rsidR="00437E9E" w:rsidRDefault="00437E9E">
      <w:bookmarkStart w:id="0" w:name="_GoBack"/>
      <w:bookmarkEnd w:id="0"/>
    </w:p>
    <w:sectPr w:rsidR="00437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4BF5" w:rsidRDefault="005B4BF5" w:rsidP="00B67CBF">
      <w:r>
        <w:separator/>
      </w:r>
    </w:p>
  </w:endnote>
  <w:endnote w:type="continuationSeparator" w:id="0">
    <w:p w:rsidR="005B4BF5" w:rsidRDefault="005B4BF5" w:rsidP="00B67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4BF5" w:rsidRDefault="005B4BF5" w:rsidP="00B67CBF">
      <w:r>
        <w:separator/>
      </w:r>
    </w:p>
  </w:footnote>
  <w:footnote w:type="continuationSeparator" w:id="0">
    <w:p w:rsidR="005B4BF5" w:rsidRDefault="005B4BF5" w:rsidP="00B67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A5F"/>
    <w:rsid w:val="00437E9E"/>
    <w:rsid w:val="00481A5F"/>
    <w:rsid w:val="005B4BF5"/>
    <w:rsid w:val="00B6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C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7C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7C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C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C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7C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7C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C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长征</dc:creator>
  <cp:keywords/>
  <dc:description/>
  <cp:lastModifiedBy>郭长征</cp:lastModifiedBy>
  <cp:revision>2</cp:revision>
  <dcterms:created xsi:type="dcterms:W3CDTF">2018-05-18T02:46:00Z</dcterms:created>
  <dcterms:modified xsi:type="dcterms:W3CDTF">2018-05-18T02:46:00Z</dcterms:modified>
</cp:coreProperties>
</file>